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01D4" w:rsidRPr="00215262" w:rsidRDefault="00C501D4" w:rsidP="00C501D4">
      <w:pPr>
        <w:spacing w:line="400" w:lineRule="exact"/>
        <w:ind w:firstLineChars="200" w:firstLine="480"/>
        <w:jc w:val="center"/>
        <w:rPr>
          <w:bCs/>
          <w:sz w:val="24"/>
        </w:rPr>
      </w:pPr>
      <w:bookmarkStart w:id="0" w:name="OLE_LINK136"/>
      <w:bookmarkStart w:id="1" w:name="OLE_LINK137"/>
      <w:r w:rsidRPr="00215262">
        <w:rPr>
          <w:bCs/>
          <w:sz w:val="24"/>
        </w:rPr>
        <w:t>T</w:t>
      </w:r>
      <w:r w:rsidRPr="00215262">
        <w:rPr>
          <w:rFonts w:hint="eastAsia"/>
          <w:bCs/>
          <w:sz w:val="24"/>
        </w:rPr>
        <w:t>able</w:t>
      </w:r>
      <w:r w:rsidRPr="00215262">
        <w:rPr>
          <w:bCs/>
          <w:sz w:val="24"/>
        </w:rPr>
        <w:t xml:space="preserve"> 1. </w:t>
      </w:r>
      <w:bookmarkStart w:id="2" w:name="OLE_LINK64"/>
      <w:r w:rsidRPr="00215262">
        <w:rPr>
          <w:rFonts w:hint="eastAsia"/>
          <w:bCs/>
          <w:sz w:val="24"/>
        </w:rPr>
        <w:t>C</w:t>
      </w:r>
      <w:r w:rsidRPr="00215262">
        <w:rPr>
          <w:bCs/>
          <w:sz w:val="24"/>
        </w:rPr>
        <w:t xml:space="preserve">linicopathological Features of the Overall Series 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354"/>
        <w:gridCol w:w="3096"/>
        <w:gridCol w:w="2856"/>
      </w:tblGrid>
      <w:tr w:rsidR="00C501D4" w:rsidRPr="00F11153" w:rsidTr="002A078D">
        <w:trPr>
          <w:trHeight w:val="340"/>
        </w:trPr>
        <w:tc>
          <w:tcPr>
            <w:tcW w:w="16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1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b/>
                <w:bCs/>
                <w:color w:val="000000"/>
                <w:kern w:val="0"/>
                <w:sz w:val="24"/>
              </w:rPr>
              <w:t xml:space="preserve">Resistant 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b/>
                <w:bCs/>
                <w:color w:val="000000"/>
                <w:kern w:val="0"/>
                <w:sz w:val="24"/>
              </w:rPr>
              <w:t xml:space="preserve">Sensitive </w:t>
            </w:r>
          </w:p>
        </w:tc>
      </w:tr>
      <w:tr w:rsidR="00C501D4" w:rsidRPr="00F11153" w:rsidTr="002A078D">
        <w:trPr>
          <w:trHeight w:val="340"/>
        </w:trPr>
        <w:tc>
          <w:tcPr>
            <w:tcW w:w="16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No. (%)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No. (%)</w:t>
            </w: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All case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right="26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right="240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21</w:t>
            </w:r>
          </w:p>
        </w:tc>
      </w:tr>
      <w:tr w:rsidR="00C501D4" w:rsidRPr="00F11153" w:rsidTr="002A078D">
        <w:trPr>
          <w:trHeight w:val="34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Median (range)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54 (43-71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55 (43-69)</w:t>
            </w:r>
          </w:p>
        </w:tc>
      </w:tr>
      <w:tr w:rsidR="00C501D4" w:rsidRPr="00F11153" w:rsidTr="002A078D">
        <w:trPr>
          <w:trHeight w:val="34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FIGO stag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5 (23.8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5 (23.8)</w:t>
            </w: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10 (47.6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11 (52.4)</w:t>
            </w: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6 (28.6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5 (23.8)</w:t>
            </w:r>
          </w:p>
        </w:tc>
      </w:tr>
      <w:tr w:rsidR="00C501D4" w:rsidRPr="00F11153" w:rsidTr="002A078D">
        <w:trPr>
          <w:trHeight w:val="34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Lymph node statu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10 (47.6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12 (57.1)</w:t>
            </w: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11 (52.4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9 (42.9)</w:t>
            </w: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Parametrial invasion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18 (85.7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20 (95.2)</w:t>
            </w: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3 (14.3)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 xml:space="preserve"> 1 (4.8)</w:t>
            </w:r>
          </w:p>
        </w:tc>
      </w:tr>
      <w:tr w:rsidR="00C501D4" w:rsidRPr="00F11153" w:rsidTr="002A078D">
        <w:trPr>
          <w:trHeight w:val="340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Histology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01D4" w:rsidRPr="00F11153" w:rsidTr="002A078D">
        <w:trPr>
          <w:trHeight w:val="320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ind w:firstLineChars="100" w:firstLine="240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>
              <w:rPr>
                <w:rFonts w:eastAsia="DengXian" w:hint="eastAsia"/>
                <w:color w:val="000000"/>
                <w:kern w:val="0"/>
                <w:sz w:val="24"/>
              </w:rPr>
              <w:t>S</w:t>
            </w:r>
            <w:r>
              <w:rPr>
                <w:rFonts w:eastAsia="DengXian"/>
                <w:color w:val="000000"/>
                <w:kern w:val="0"/>
                <w:sz w:val="24"/>
              </w:rPr>
              <w:t>CC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21 (100)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1D4" w:rsidRPr="00F11153" w:rsidRDefault="00C501D4" w:rsidP="002A078D">
            <w:pPr>
              <w:widowControl/>
              <w:spacing w:line="400" w:lineRule="exact"/>
              <w:jc w:val="left"/>
              <w:rPr>
                <w:rFonts w:eastAsia="DengXian"/>
                <w:color w:val="000000"/>
                <w:kern w:val="0"/>
                <w:sz w:val="24"/>
              </w:rPr>
            </w:pPr>
            <w:r w:rsidRPr="00F11153">
              <w:rPr>
                <w:rFonts w:eastAsia="DengXian"/>
                <w:color w:val="000000"/>
                <w:kern w:val="0"/>
                <w:sz w:val="24"/>
              </w:rPr>
              <w:t>21 (100)</w:t>
            </w:r>
          </w:p>
        </w:tc>
      </w:tr>
    </w:tbl>
    <w:p w:rsidR="00C501D4" w:rsidRDefault="00C501D4" w:rsidP="00C501D4">
      <w:pPr>
        <w:spacing w:line="400" w:lineRule="exact"/>
        <w:rPr>
          <w:sz w:val="24"/>
        </w:rPr>
      </w:pPr>
      <w:r>
        <w:rPr>
          <w:sz w:val="24"/>
        </w:rPr>
        <w:t>SCC</w:t>
      </w:r>
      <w:r>
        <w:rPr>
          <w:rFonts w:hint="eastAsia"/>
          <w:sz w:val="24"/>
        </w:rPr>
        <w:t>,</w:t>
      </w:r>
      <w:r>
        <w:rPr>
          <w:sz w:val="24"/>
        </w:rPr>
        <w:t xml:space="preserve"> </w:t>
      </w:r>
      <w:r>
        <w:rPr>
          <w:rFonts w:hint="eastAsia"/>
          <w:sz w:val="24"/>
        </w:rPr>
        <w:t>s</w:t>
      </w:r>
      <w:r w:rsidRPr="00BF278D">
        <w:rPr>
          <w:rFonts w:hint="eastAsia"/>
          <w:sz w:val="24"/>
        </w:rPr>
        <w:t>q</w:t>
      </w:r>
      <w:r w:rsidRPr="00BF278D">
        <w:rPr>
          <w:sz w:val="24"/>
        </w:rPr>
        <w:t>uamous cell carcinom</w:t>
      </w:r>
      <w:r>
        <w:rPr>
          <w:rFonts w:hint="eastAsia"/>
          <w:sz w:val="24"/>
        </w:rPr>
        <w:t>a.</w:t>
      </w:r>
    </w:p>
    <w:bookmarkEnd w:id="0"/>
    <w:bookmarkEnd w:id="1"/>
    <w:p w:rsidR="00773AE7" w:rsidRDefault="00773AE7"/>
    <w:sectPr w:rsidR="00773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D4"/>
    <w:rsid w:val="000261E8"/>
    <w:rsid w:val="00083693"/>
    <w:rsid w:val="000C53AD"/>
    <w:rsid w:val="000D3240"/>
    <w:rsid w:val="00126AFE"/>
    <w:rsid w:val="001417AA"/>
    <w:rsid w:val="00144353"/>
    <w:rsid w:val="00175C4F"/>
    <w:rsid w:val="001A487B"/>
    <w:rsid w:val="001B74B9"/>
    <w:rsid w:val="001C2413"/>
    <w:rsid w:val="001C65EF"/>
    <w:rsid w:val="001D50D4"/>
    <w:rsid w:val="001F16CD"/>
    <w:rsid w:val="00220168"/>
    <w:rsid w:val="00263B2A"/>
    <w:rsid w:val="0027154D"/>
    <w:rsid w:val="0027374C"/>
    <w:rsid w:val="00286312"/>
    <w:rsid w:val="002A4201"/>
    <w:rsid w:val="002D71BE"/>
    <w:rsid w:val="00316009"/>
    <w:rsid w:val="00316FD1"/>
    <w:rsid w:val="00330518"/>
    <w:rsid w:val="00334B67"/>
    <w:rsid w:val="00340A5B"/>
    <w:rsid w:val="003452FB"/>
    <w:rsid w:val="00361E66"/>
    <w:rsid w:val="003768F7"/>
    <w:rsid w:val="003C6BDC"/>
    <w:rsid w:val="003D102F"/>
    <w:rsid w:val="003E796C"/>
    <w:rsid w:val="00400713"/>
    <w:rsid w:val="00426397"/>
    <w:rsid w:val="004806C4"/>
    <w:rsid w:val="0049115B"/>
    <w:rsid w:val="0049616E"/>
    <w:rsid w:val="004B17E1"/>
    <w:rsid w:val="004C17BC"/>
    <w:rsid w:val="004C6563"/>
    <w:rsid w:val="004E0CB7"/>
    <w:rsid w:val="00523BE3"/>
    <w:rsid w:val="00533B8B"/>
    <w:rsid w:val="00561140"/>
    <w:rsid w:val="005650A0"/>
    <w:rsid w:val="00576CC3"/>
    <w:rsid w:val="005946E3"/>
    <w:rsid w:val="0059724E"/>
    <w:rsid w:val="005C73A8"/>
    <w:rsid w:val="005D0969"/>
    <w:rsid w:val="005E6162"/>
    <w:rsid w:val="00613065"/>
    <w:rsid w:val="00627035"/>
    <w:rsid w:val="006326E8"/>
    <w:rsid w:val="00667C96"/>
    <w:rsid w:val="006C3219"/>
    <w:rsid w:val="006D18A6"/>
    <w:rsid w:val="006D2D95"/>
    <w:rsid w:val="006F59A9"/>
    <w:rsid w:val="00714340"/>
    <w:rsid w:val="00766574"/>
    <w:rsid w:val="00773AE7"/>
    <w:rsid w:val="00777D53"/>
    <w:rsid w:val="007A2373"/>
    <w:rsid w:val="007D262A"/>
    <w:rsid w:val="00814501"/>
    <w:rsid w:val="00824452"/>
    <w:rsid w:val="0086020C"/>
    <w:rsid w:val="00877EAC"/>
    <w:rsid w:val="00894EC3"/>
    <w:rsid w:val="008C3C46"/>
    <w:rsid w:val="008D6B29"/>
    <w:rsid w:val="008E270A"/>
    <w:rsid w:val="00900D81"/>
    <w:rsid w:val="00917E05"/>
    <w:rsid w:val="00925DC1"/>
    <w:rsid w:val="00950BA4"/>
    <w:rsid w:val="00950C91"/>
    <w:rsid w:val="00967362"/>
    <w:rsid w:val="00973729"/>
    <w:rsid w:val="00990BCA"/>
    <w:rsid w:val="009C3D5B"/>
    <w:rsid w:val="009D25D4"/>
    <w:rsid w:val="00A71D95"/>
    <w:rsid w:val="00A75A7C"/>
    <w:rsid w:val="00AE7C37"/>
    <w:rsid w:val="00B07293"/>
    <w:rsid w:val="00B33B4F"/>
    <w:rsid w:val="00B37E6C"/>
    <w:rsid w:val="00B5025B"/>
    <w:rsid w:val="00B53F5F"/>
    <w:rsid w:val="00B82D5C"/>
    <w:rsid w:val="00B943E3"/>
    <w:rsid w:val="00BE2EA9"/>
    <w:rsid w:val="00C10274"/>
    <w:rsid w:val="00C15DB6"/>
    <w:rsid w:val="00C20439"/>
    <w:rsid w:val="00C226EB"/>
    <w:rsid w:val="00C43208"/>
    <w:rsid w:val="00C501D4"/>
    <w:rsid w:val="00C63DE9"/>
    <w:rsid w:val="00C65C43"/>
    <w:rsid w:val="00C72CBB"/>
    <w:rsid w:val="00D260F0"/>
    <w:rsid w:val="00D71B7E"/>
    <w:rsid w:val="00DB37B5"/>
    <w:rsid w:val="00DD2CCD"/>
    <w:rsid w:val="00E12CCF"/>
    <w:rsid w:val="00E351C3"/>
    <w:rsid w:val="00E43E1E"/>
    <w:rsid w:val="00F118EA"/>
    <w:rsid w:val="00F13751"/>
    <w:rsid w:val="00F64644"/>
    <w:rsid w:val="00F83790"/>
    <w:rsid w:val="00FB034C"/>
    <w:rsid w:val="00FE4385"/>
    <w:rsid w:val="00FE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A4061"/>
  <w15:chartTrackingRefBased/>
  <w15:docId w15:val="{32842F1C-F9F3-3245-AA02-6CB39DC4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1D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u</dc:creator>
  <cp:keywords/>
  <dc:description/>
  <cp:lastModifiedBy>Min Yu</cp:lastModifiedBy>
  <cp:revision>1</cp:revision>
  <dcterms:created xsi:type="dcterms:W3CDTF">2024-05-02T08:00:00Z</dcterms:created>
  <dcterms:modified xsi:type="dcterms:W3CDTF">2024-05-02T08:46:00Z</dcterms:modified>
</cp:coreProperties>
</file>